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90" w:type="dxa"/>
        <w:tblBorders>
          <w:top w:val="single" w:sz="4" w:space="0" w:color="auto"/>
          <w:bottom w:val="single" w:sz="4" w:space="0" w:color="auto"/>
        </w:tblBorders>
        <w:tblLook w:val="04A0" w:firstRow="1" w:lastRow="0" w:firstColumn="1" w:lastColumn="0" w:noHBand="0" w:noVBand="1"/>
      </w:tblPr>
      <w:tblGrid>
        <w:gridCol w:w="3960"/>
        <w:gridCol w:w="1620"/>
        <w:gridCol w:w="1530"/>
        <w:gridCol w:w="1530"/>
        <w:gridCol w:w="1350"/>
      </w:tblGrid>
      <w:tr w:rsidR="00102938" w:rsidRPr="00876954" w14:paraId="3179230B" w14:textId="77777777" w:rsidTr="57BBE973">
        <w:trPr>
          <w:trHeight w:val="290"/>
        </w:trPr>
        <w:tc>
          <w:tcPr>
            <w:tcW w:w="3960" w:type="dxa"/>
            <w:tcBorders>
              <w:top w:val="single" w:sz="4" w:space="0" w:color="auto"/>
              <w:bottom w:val="nil"/>
              <w:right w:val="single" w:sz="4" w:space="0" w:color="auto"/>
            </w:tcBorders>
            <w:shd w:val="clear" w:color="auto" w:fill="auto"/>
            <w:noWrap/>
            <w:vAlign w:val="center"/>
          </w:tcPr>
          <w:p w14:paraId="59979883" w14:textId="77777777" w:rsidR="00102938" w:rsidRPr="007F4AB0" w:rsidRDefault="00102938" w:rsidP="00A11B6A"/>
        </w:tc>
        <w:tc>
          <w:tcPr>
            <w:tcW w:w="3150" w:type="dxa"/>
            <w:gridSpan w:val="2"/>
            <w:tcBorders>
              <w:top w:val="single" w:sz="4" w:space="0" w:color="auto"/>
              <w:left w:val="single" w:sz="4" w:space="0" w:color="auto"/>
              <w:bottom w:val="nil"/>
            </w:tcBorders>
            <w:shd w:val="clear" w:color="auto" w:fill="auto"/>
            <w:noWrap/>
            <w:vAlign w:val="center"/>
          </w:tcPr>
          <w:p w14:paraId="29A438FD" w14:textId="77777777" w:rsidR="00102938" w:rsidRPr="00876954" w:rsidRDefault="00102938" w:rsidP="00A11B6A">
            <w:pPr>
              <w:jc w:val="center"/>
              <w:rPr>
                <w:b/>
                <w:bCs/>
              </w:rPr>
            </w:pPr>
            <w:r w:rsidRPr="00876954">
              <w:rPr>
                <w:b/>
                <w:bCs/>
              </w:rPr>
              <w:t>Wanted to purchase the less healthy fruit drink</w:t>
            </w:r>
          </w:p>
          <w:p w14:paraId="27C2BDD8" w14:textId="7D305FF3" w:rsidR="00252C72" w:rsidRPr="00876954" w:rsidRDefault="00252C72" w:rsidP="15F51125">
            <w:pPr>
              <w:jc w:val="center"/>
              <w:rPr>
                <w:b/>
                <w:bCs/>
              </w:rPr>
            </w:pPr>
            <w:r w:rsidRPr="00876954">
              <w:rPr>
                <w:b/>
                <w:bCs/>
              </w:rPr>
              <w:t>(</w:t>
            </w:r>
            <w:r w:rsidR="007E1867" w:rsidRPr="00876954">
              <w:rPr>
                <w:b/>
                <w:bCs/>
              </w:rPr>
              <w:t>n=7,964)</w:t>
            </w:r>
          </w:p>
        </w:tc>
        <w:tc>
          <w:tcPr>
            <w:tcW w:w="2880" w:type="dxa"/>
            <w:gridSpan w:val="2"/>
            <w:tcBorders>
              <w:top w:val="single" w:sz="4" w:space="0" w:color="auto"/>
              <w:bottom w:val="nil"/>
            </w:tcBorders>
            <w:shd w:val="clear" w:color="auto" w:fill="auto"/>
            <w:noWrap/>
            <w:vAlign w:val="center"/>
          </w:tcPr>
          <w:p w14:paraId="23DA5F40" w14:textId="77777777" w:rsidR="00102938" w:rsidRPr="00876954" w:rsidRDefault="00102938" w:rsidP="00A11B6A">
            <w:pPr>
              <w:jc w:val="center"/>
              <w:rPr>
                <w:b/>
                <w:bCs/>
              </w:rPr>
            </w:pPr>
            <w:r w:rsidRPr="00876954">
              <w:rPr>
                <w:b/>
                <w:bCs/>
              </w:rPr>
              <w:t>Correctly identified the less healthy fruit drink as higher in sugar</w:t>
            </w:r>
          </w:p>
          <w:p w14:paraId="74F9E2A7" w14:textId="5EFD6DF9" w:rsidR="007E1867" w:rsidRPr="00876954" w:rsidRDefault="007E1867" w:rsidP="15F51125">
            <w:pPr>
              <w:jc w:val="center"/>
              <w:rPr>
                <w:b/>
                <w:bCs/>
              </w:rPr>
            </w:pPr>
            <w:r w:rsidRPr="00876954">
              <w:rPr>
                <w:b/>
                <w:bCs/>
              </w:rPr>
              <w:t>(n=</w:t>
            </w:r>
            <w:r w:rsidR="00380296" w:rsidRPr="00876954">
              <w:rPr>
                <w:b/>
                <w:bCs/>
              </w:rPr>
              <w:t>7,988)</w:t>
            </w:r>
          </w:p>
        </w:tc>
      </w:tr>
      <w:tr w:rsidR="00102938" w:rsidRPr="00876954" w14:paraId="12D79C65" w14:textId="77777777" w:rsidTr="57BBE973">
        <w:trPr>
          <w:trHeight w:val="290"/>
        </w:trPr>
        <w:tc>
          <w:tcPr>
            <w:tcW w:w="3960" w:type="dxa"/>
            <w:tcBorders>
              <w:top w:val="nil"/>
              <w:bottom w:val="single" w:sz="4" w:space="0" w:color="auto"/>
              <w:right w:val="single" w:sz="4" w:space="0" w:color="auto"/>
            </w:tcBorders>
            <w:shd w:val="clear" w:color="auto" w:fill="auto"/>
            <w:noWrap/>
            <w:vAlign w:val="center"/>
            <w:hideMark/>
          </w:tcPr>
          <w:p w14:paraId="0F4238F0" w14:textId="77777777" w:rsidR="00102938" w:rsidRPr="00876954" w:rsidRDefault="00102938" w:rsidP="00A11B6A"/>
        </w:tc>
        <w:tc>
          <w:tcPr>
            <w:tcW w:w="1620" w:type="dxa"/>
            <w:tcBorders>
              <w:top w:val="nil"/>
              <w:left w:val="single" w:sz="4" w:space="0" w:color="auto"/>
              <w:bottom w:val="single" w:sz="4" w:space="0" w:color="auto"/>
            </w:tcBorders>
            <w:shd w:val="clear" w:color="auto" w:fill="auto"/>
            <w:noWrap/>
            <w:vAlign w:val="center"/>
            <w:hideMark/>
          </w:tcPr>
          <w:p w14:paraId="7A8EFDCA" w14:textId="77777777" w:rsidR="00102938" w:rsidRPr="00876954" w:rsidRDefault="00102938" w:rsidP="00A11B6A">
            <w:pPr>
              <w:jc w:val="center"/>
              <w:rPr>
                <w:b/>
                <w:bCs/>
              </w:rPr>
            </w:pPr>
            <w:r w:rsidRPr="00876954">
              <w:rPr>
                <w:b/>
                <w:bCs/>
              </w:rPr>
              <w:t>%</w:t>
            </w:r>
          </w:p>
        </w:tc>
        <w:tc>
          <w:tcPr>
            <w:tcW w:w="1530" w:type="dxa"/>
            <w:tcBorders>
              <w:top w:val="nil"/>
              <w:bottom w:val="single" w:sz="4" w:space="0" w:color="auto"/>
            </w:tcBorders>
            <w:shd w:val="clear" w:color="auto" w:fill="auto"/>
            <w:noWrap/>
            <w:vAlign w:val="center"/>
            <w:hideMark/>
          </w:tcPr>
          <w:p w14:paraId="5AAB2DD6" w14:textId="182DF39D" w:rsidR="00102938" w:rsidRPr="00876954" w:rsidRDefault="00C670A7" w:rsidP="00A11B6A">
            <w:pPr>
              <w:jc w:val="center"/>
              <w:rPr>
                <w:b/>
                <w:bCs/>
              </w:rPr>
            </w:pPr>
            <w:r w:rsidRPr="00876954">
              <w:rPr>
                <w:b/>
                <w:bCs/>
              </w:rPr>
              <w:t>p</w:t>
            </w:r>
            <w:r w:rsidR="00726E4A" w:rsidRPr="00876954">
              <w:rPr>
                <w:b/>
                <w:bCs/>
              </w:rPr>
              <w:t>*</w:t>
            </w:r>
          </w:p>
        </w:tc>
        <w:tc>
          <w:tcPr>
            <w:tcW w:w="1530" w:type="dxa"/>
            <w:tcBorders>
              <w:top w:val="nil"/>
              <w:bottom w:val="single" w:sz="4" w:space="0" w:color="auto"/>
            </w:tcBorders>
            <w:shd w:val="clear" w:color="auto" w:fill="auto"/>
            <w:noWrap/>
            <w:vAlign w:val="center"/>
            <w:hideMark/>
          </w:tcPr>
          <w:p w14:paraId="740A4388" w14:textId="77777777" w:rsidR="00102938" w:rsidRPr="00876954" w:rsidRDefault="00102938" w:rsidP="00A11B6A">
            <w:pPr>
              <w:jc w:val="center"/>
              <w:rPr>
                <w:b/>
                <w:bCs/>
              </w:rPr>
            </w:pPr>
            <w:r w:rsidRPr="00876954">
              <w:rPr>
                <w:b/>
                <w:bCs/>
              </w:rPr>
              <w:t>%</w:t>
            </w:r>
          </w:p>
        </w:tc>
        <w:tc>
          <w:tcPr>
            <w:tcW w:w="1350" w:type="dxa"/>
            <w:tcBorders>
              <w:top w:val="nil"/>
              <w:bottom w:val="single" w:sz="4" w:space="0" w:color="auto"/>
            </w:tcBorders>
            <w:shd w:val="clear" w:color="auto" w:fill="auto"/>
            <w:noWrap/>
            <w:vAlign w:val="center"/>
            <w:hideMark/>
          </w:tcPr>
          <w:p w14:paraId="48CD9B9C" w14:textId="7E8319DF" w:rsidR="00102938" w:rsidRPr="00876954" w:rsidRDefault="00C670A7" w:rsidP="00A11B6A">
            <w:pPr>
              <w:jc w:val="center"/>
              <w:rPr>
                <w:b/>
                <w:bCs/>
              </w:rPr>
            </w:pPr>
            <w:r w:rsidRPr="00876954">
              <w:rPr>
                <w:b/>
                <w:bCs/>
              </w:rPr>
              <w:t>p*</w:t>
            </w:r>
          </w:p>
        </w:tc>
      </w:tr>
      <w:tr w:rsidR="00102938" w:rsidRPr="00876954" w14:paraId="11A8C70F" w14:textId="77777777" w:rsidTr="57BBE973">
        <w:trPr>
          <w:trHeight w:val="290"/>
        </w:trPr>
        <w:tc>
          <w:tcPr>
            <w:tcW w:w="3960" w:type="dxa"/>
            <w:tcBorders>
              <w:top w:val="single" w:sz="4" w:space="0" w:color="auto"/>
              <w:right w:val="single" w:sz="4" w:space="0" w:color="auto"/>
            </w:tcBorders>
            <w:shd w:val="clear" w:color="auto" w:fill="auto"/>
            <w:noWrap/>
            <w:vAlign w:val="center"/>
            <w:hideMark/>
          </w:tcPr>
          <w:p w14:paraId="749797AB" w14:textId="77777777" w:rsidR="00102938" w:rsidRPr="00876954" w:rsidRDefault="00102938" w:rsidP="00A11B6A">
            <w:pPr>
              <w:rPr>
                <w:b/>
                <w:bCs/>
              </w:rPr>
            </w:pPr>
            <w:r w:rsidRPr="00876954">
              <w:rPr>
                <w:b/>
                <w:bCs/>
              </w:rPr>
              <w:t>Nutrient warning</w:t>
            </w:r>
          </w:p>
        </w:tc>
        <w:tc>
          <w:tcPr>
            <w:tcW w:w="1620" w:type="dxa"/>
            <w:tcBorders>
              <w:top w:val="single" w:sz="4" w:space="0" w:color="auto"/>
              <w:left w:val="single" w:sz="4" w:space="0" w:color="auto"/>
            </w:tcBorders>
            <w:shd w:val="clear" w:color="auto" w:fill="auto"/>
            <w:noWrap/>
            <w:vAlign w:val="center"/>
            <w:hideMark/>
          </w:tcPr>
          <w:p w14:paraId="76A2782C" w14:textId="77777777" w:rsidR="00102938" w:rsidRPr="00876954" w:rsidRDefault="00102938" w:rsidP="00A11B6A">
            <w:pPr>
              <w:jc w:val="center"/>
            </w:pPr>
          </w:p>
        </w:tc>
        <w:tc>
          <w:tcPr>
            <w:tcW w:w="1530" w:type="dxa"/>
            <w:tcBorders>
              <w:top w:val="single" w:sz="4" w:space="0" w:color="auto"/>
            </w:tcBorders>
            <w:shd w:val="clear" w:color="auto" w:fill="auto"/>
            <w:noWrap/>
            <w:vAlign w:val="center"/>
            <w:hideMark/>
          </w:tcPr>
          <w:p w14:paraId="51E93654" w14:textId="77777777" w:rsidR="00102938" w:rsidRPr="00876954" w:rsidRDefault="00102938" w:rsidP="00A11B6A">
            <w:pPr>
              <w:jc w:val="center"/>
              <w:rPr>
                <w:sz w:val="20"/>
                <w:szCs w:val="20"/>
              </w:rPr>
            </w:pPr>
          </w:p>
        </w:tc>
        <w:tc>
          <w:tcPr>
            <w:tcW w:w="1530" w:type="dxa"/>
            <w:tcBorders>
              <w:top w:val="single" w:sz="4" w:space="0" w:color="auto"/>
            </w:tcBorders>
            <w:shd w:val="clear" w:color="auto" w:fill="auto"/>
            <w:noWrap/>
            <w:vAlign w:val="center"/>
            <w:hideMark/>
          </w:tcPr>
          <w:p w14:paraId="7AD62894" w14:textId="77777777" w:rsidR="00102938" w:rsidRPr="00876954" w:rsidRDefault="00102938" w:rsidP="00A11B6A">
            <w:pPr>
              <w:jc w:val="center"/>
              <w:rPr>
                <w:sz w:val="20"/>
                <w:szCs w:val="20"/>
              </w:rPr>
            </w:pPr>
          </w:p>
        </w:tc>
        <w:tc>
          <w:tcPr>
            <w:tcW w:w="1350" w:type="dxa"/>
            <w:tcBorders>
              <w:top w:val="single" w:sz="4" w:space="0" w:color="auto"/>
            </w:tcBorders>
            <w:shd w:val="clear" w:color="auto" w:fill="auto"/>
            <w:noWrap/>
            <w:vAlign w:val="center"/>
            <w:hideMark/>
          </w:tcPr>
          <w:p w14:paraId="04DF9D78" w14:textId="77777777" w:rsidR="00102938" w:rsidRPr="00876954" w:rsidRDefault="00102938" w:rsidP="00A11B6A">
            <w:pPr>
              <w:jc w:val="center"/>
              <w:rPr>
                <w:sz w:val="20"/>
                <w:szCs w:val="20"/>
              </w:rPr>
            </w:pPr>
          </w:p>
        </w:tc>
      </w:tr>
      <w:tr w:rsidR="00102938" w:rsidRPr="00876954" w14:paraId="1C6BC0E6" w14:textId="77777777" w:rsidTr="57BBE973">
        <w:trPr>
          <w:trHeight w:val="290"/>
        </w:trPr>
        <w:tc>
          <w:tcPr>
            <w:tcW w:w="3960" w:type="dxa"/>
            <w:tcBorders>
              <w:right w:val="single" w:sz="4" w:space="0" w:color="auto"/>
            </w:tcBorders>
            <w:shd w:val="clear" w:color="auto" w:fill="auto"/>
            <w:noWrap/>
            <w:vAlign w:val="center"/>
            <w:hideMark/>
          </w:tcPr>
          <w:p w14:paraId="12E94259" w14:textId="77777777" w:rsidR="00102938" w:rsidRPr="00876954" w:rsidRDefault="00102938" w:rsidP="00A11B6A">
            <w:r w:rsidRPr="00876954">
              <w:t xml:space="preserve">  Secondary or lower</w:t>
            </w:r>
          </w:p>
        </w:tc>
        <w:tc>
          <w:tcPr>
            <w:tcW w:w="1620" w:type="dxa"/>
            <w:tcBorders>
              <w:left w:val="single" w:sz="4" w:space="0" w:color="auto"/>
            </w:tcBorders>
            <w:shd w:val="clear" w:color="auto" w:fill="auto"/>
            <w:noWrap/>
            <w:vAlign w:val="center"/>
            <w:hideMark/>
          </w:tcPr>
          <w:p w14:paraId="19A31724" w14:textId="77777777" w:rsidR="00102938" w:rsidRPr="00876954" w:rsidRDefault="00102938" w:rsidP="00A11B6A">
            <w:pPr>
              <w:jc w:val="center"/>
            </w:pPr>
            <w:r w:rsidRPr="00876954">
              <w:t>16.2</w:t>
            </w:r>
          </w:p>
        </w:tc>
        <w:tc>
          <w:tcPr>
            <w:tcW w:w="1530" w:type="dxa"/>
            <w:shd w:val="clear" w:color="auto" w:fill="auto"/>
            <w:noWrap/>
            <w:vAlign w:val="center"/>
            <w:hideMark/>
          </w:tcPr>
          <w:p w14:paraId="20BB8C82" w14:textId="0B8D4ED6" w:rsidR="00102938" w:rsidRPr="00876954" w:rsidRDefault="00C670A7" w:rsidP="00A11B6A">
            <w:pPr>
              <w:jc w:val="center"/>
            </w:pPr>
            <w:r w:rsidRPr="00876954">
              <w:t>Ref.</w:t>
            </w:r>
          </w:p>
        </w:tc>
        <w:tc>
          <w:tcPr>
            <w:tcW w:w="1530" w:type="dxa"/>
            <w:shd w:val="clear" w:color="auto" w:fill="auto"/>
            <w:noWrap/>
            <w:vAlign w:val="center"/>
            <w:hideMark/>
          </w:tcPr>
          <w:p w14:paraId="560A1531" w14:textId="77777777" w:rsidR="00102938" w:rsidRPr="00876954" w:rsidRDefault="00102938" w:rsidP="00A11B6A">
            <w:pPr>
              <w:jc w:val="center"/>
            </w:pPr>
            <w:r w:rsidRPr="00876954">
              <w:t>89.6</w:t>
            </w:r>
          </w:p>
        </w:tc>
        <w:tc>
          <w:tcPr>
            <w:tcW w:w="1350" w:type="dxa"/>
            <w:shd w:val="clear" w:color="auto" w:fill="auto"/>
            <w:noWrap/>
            <w:vAlign w:val="center"/>
            <w:hideMark/>
          </w:tcPr>
          <w:p w14:paraId="5BDBDAF5" w14:textId="03572285" w:rsidR="00102938" w:rsidRPr="00876954" w:rsidRDefault="00C670A7" w:rsidP="00A11B6A">
            <w:pPr>
              <w:jc w:val="center"/>
            </w:pPr>
            <w:r w:rsidRPr="00876954">
              <w:t>Ref.</w:t>
            </w:r>
          </w:p>
        </w:tc>
      </w:tr>
      <w:tr w:rsidR="00102938" w:rsidRPr="00876954" w14:paraId="5E171B44" w14:textId="77777777" w:rsidTr="57BBE973">
        <w:trPr>
          <w:trHeight w:val="290"/>
        </w:trPr>
        <w:tc>
          <w:tcPr>
            <w:tcW w:w="3960" w:type="dxa"/>
            <w:tcBorders>
              <w:right w:val="single" w:sz="4" w:space="0" w:color="auto"/>
            </w:tcBorders>
            <w:shd w:val="clear" w:color="auto" w:fill="auto"/>
            <w:noWrap/>
            <w:vAlign w:val="center"/>
            <w:hideMark/>
          </w:tcPr>
          <w:p w14:paraId="6CD3ED80" w14:textId="77777777" w:rsidR="00102938" w:rsidRPr="00876954" w:rsidRDefault="00102938" w:rsidP="00A11B6A">
            <w:r w:rsidRPr="00876954">
              <w:t xml:space="preserve">  Tertiary</w:t>
            </w:r>
          </w:p>
        </w:tc>
        <w:tc>
          <w:tcPr>
            <w:tcW w:w="1620" w:type="dxa"/>
            <w:tcBorders>
              <w:left w:val="single" w:sz="4" w:space="0" w:color="auto"/>
            </w:tcBorders>
            <w:shd w:val="clear" w:color="auto" w:fill="auto"/>
            <w:noWrap/>
            <w:vAlign w:val="center"/>
            <w:hideMark/>
          </w:tcPr>
          <w:p w14:paraId="194B3F50" w14:textId="77777777" w:rsidR="00102938" w:rsidRPr="00876954" w:rsidRDefault="00102938" w:rsidP="00A11B6A">
            <w:pPr>
              <w:jc w:val="center"/>
            </w:pPr>
            <w:r w:rsidRPr="00876954">
              <w:t>17.0</w:t>
            </w:r>
          </w:p>
        </w:tc>
        <w:tc>
          <w:tcPr>
            <w:tcW w:w="1530" w:type="dxa"/>
            <w:shd w:val="clear" w:color="auto" w:fill="auto"/>
            <w:noWrap/>
            <w:vAlign w:val="center"/>
            <w:hideMark/>
          </w:tcPr>
          <w:p w14:paraId="76C8A49E" w14:textId="77777777" w:rsidR="00102938" w:rsidRPr="00876954" w:rsidRDefault="00102938" w:rsidP="00A11B6A">
            <w:pPr>
              <w:jc w:val="center"/>
            </w:pPr>
          </w:p>
        </w:tc>
        <w:tc>
          <w:tcPr>
            <w:tcW w:w="1530" w:type="dxa"/>
            <w:shd w:val="clear" w:color="auto" w:fill="auto"/>
            <w:noWrap/>
            <w:vAlign w:val="center"/>
            <w:hideMark/>
          </w:tcPr>
          <w:p w14:paraId="0A604952" w14:textId="77777777" w:rsidR="00102938" w:rsidRPr="00876954" w:rsidRDefault="00102938" w:rsidP="00A11B6A">
            <w:pPr>
              <w:jc w:val="center"/>
            </w:pPr>
            <w:r w:rsidRPr="00876954">
              <w:t>87.9</w:t>
            </w:r>
          </w:p>
        </w:tc>
        <w:tc>
          <w:tcPr>
            <w:tcW w:w="1350" w:type="dxa"/>
            <w:shd w:val="clear" w:color="auto" w:fill="auto"/>
            <w:noWrap/>
            <w:vAlign w:val="center"/>
            <w:hideMark/>
          </w:tcPr>
          <w:p w14:paraId="2AE99573" w14:textId="77777777" w:rsidR="00102938" w:rsidRPr="00876954" w:rsidRDefault="00102938" w:rsidP="00A11B6A">
            <w:pPr>
              <w:jc w:val="center"/>
            </w:pPr>
          </w:p>
        </w:tc>
      </w:tr>
      <w:tr w:rsidR="00102938" w:rsidRPr="00876954" w14:paraId="723E2F30" w14:textId="77777777" w:rsidTr="57BBE973">
        <w:trPr>
          <w:trHeight w:val="290"/>
        </w:trPr>
        <w:tc>
          <w:tcPr>
            <w:tcW w:w="3960" w:type="dxa"/>
            <w:tcBorders>
              <w:right w:val="single" w:sz="4" w:space="0" w:color="auto"/>
            </w:tcBorders>
            <w:shd w:val="clear" w:color="auto" w:fill="auto"/>
            <w:noWrap/>
            <w:vAlign w:val="center"/>
            <w:hideMark/>
          </w:tcPr>
          <w:p w14:paraId="377DEC46" w14:textId="77777777" w:rsidR="00102938" w:rsidRPr="00876954" w:rsidRDefault="00102938" w:rsidP="00A11B6A">
            <w:pPr>
              <w:rPr>
                <w:b/>
                <w:bCs/>
              </w:rPr>
            </w:pPr>
            <w:r w:rsidRPr="00876954">
              <w:rPr>
                <w:b/>
                <w:bCs/>
              </w:rPr>
              <w:t>No label</w:t>
            </w:r>
          </w:p>
        </w:tc>
        <w:tc>
          <w:tcPr>
            <w:tcW w:w="1620" w:type="dxa"/>
            <w:tcBorders>
              <w:left w:val="single" w:sz="4" w:space="0" w:color="auto"/>
            </w:tcBorders>
            <w:shd w:val="clear" w:color="auto" w:fill="auto"/>
            <w:noWrap/>
            <w:vAlign w:val="center"/>
            <w:hideMark/>
          </w:tcPr>
          <w:p w14:paraId="74DE1AD5" w14:textId="77777777" w:rsidR="00102938" w:rsidRPr="00876954" w:rsidRDefault="00102938" w:rsidP="00A11B6A">
            <w:pPr>
              <w:jc w:val="center"/>
            </w:pPr>
          </w:p>
        </w:tc>
        <w:tc>
          <w:tcPr>
            <w:tcW w:w="1530" w:type="dxa"/>
            <w:shd w:val="clear" w:color="auto" w:fill="auto"/>
            <w:noWrap/>
            <w:vAlign w:val="center"/>
            <w:hideMark/>
          </w:tcPr>
          <w:p w14:paraId="07B862AE" w14:textId="77777777" w:rsidR="00102938" w:rsidRPr="00876954" w:rsidRDefault="00102938" w:rsidP="00A11B6A">
            <w:pPr>
              <w:jc w:val="center"/>
              <w:rPr>
                <w:sz w:val="20"/>
                <w:szCs w:val="20"/>
              </w:rPr>
            </w:pPr>
          </w:p>
        </w:tc>
        <w:tc>
          <w:tcPr>
            <w:tcW w:w="1530" w:type="dxa"/>
            <w:shd w:val="clear" w:color="auto" w:fill="auto"/>
            <w:noWrap/>
            <w:vAlign w:val="center"/>
            <w:hideMark/>
          </w:tcPr>
          <w:p w14:paraId="47AE6615" w14:textId="77777777" w:rsidR="00102938" w:rsidRPr="00876954" w:rsidRDefault="00102938" w:rsidP="00A11B6A">
            <w:pPr>
              <w:jc w:val="center"/>
              <w:rPr>
                <w:sz w:val="20"/>
                <w:szCs w:val="20"/>
              </w:rPr>
            </w:pPr>
          </w:p>
        </w:tc>
        <w:tc>
          <w:tcPr>
            <w:tcW w:w="1350" w:type="dxa"/>
            <w:shd w:val="clear" w:color="auto" w:fill="auto"/>
            <w:noWrap/>
            <w:vAlign w:val="center"/>
            <w:hideMark/>
          </w:tcPr>
          <w:p w14:paraId="088F084D" w14:textId="77777777" w:rsidR="00102938" w:rsidRPr="00876954" w:rsidRDefault="00102938" w:rsidP="00A11B6A">
            <w:pPr>
              <w:jc w:val="center"/>
              <w:rPr>
                <w:sz w:val="20"/>
                <w:szCs w:val="20"/>
              </w:rPr>
            </w:pPr>
          </w:p>
        </w:tc>
      </w:tr>
      <w:tr w:rsidR="00102938" w:rsidRPr="00876954" w14:paraId="6B9AB48E" w14:textId="77777777" w:rsidTr="57BBE973">
        <w:trPr>
          <w:trHeight w:val="290"/>
        </w:trPr>
        <w:tc>
          <w:tcPr>
            <w:tcW w:w="3960" w:type="dxa"/>
            <w:tcBorders>
              <w:right w:val="single" w:sz="4" w:space="0" w:color="auto"/>
            </w:tcBorders>
            <w:shd w:val="clear" w:color="auto" w:fill="auto"/>
            <w:noWrap/>
            <w:vAlign w:val="center"/>
            <w:hideMark/>
          </w:tcPr>
          <w:p w14:paraId="56A52DA3" w14:textId="77777777" w:rsidR="00102938" w:rsidRPr="00876954" w:rsidRDefault="00102938" w:rsidP="00A11B6A">
            <w:r w:rsidRPr="00876954">
              <w:t xml:space="preserve">  Secondary or lower</w:t>
            </w:r>
          </w:p>
        </w:tc>
        <w:tc>
          <w:tcPr>
            <w:tcW w:w="1620" w:type="dxa"/>
            <w:tcBorders>
              <w:left w:val="single" w:sz="4" w:space="0" w:color="auto"/>
            </w:tcBorders>
            <w:shd w:val="clear" w:color="auto" w:fill="auto"/>
            <w:noWrap/>
            <w:vAlign w:val="center"/>
            <w:hideMark/>
          </w:tcPr>
          <w:p w14:paraId="19D4A0F5" w14:textId="77777777" w:rsidR="00102938" w:rsidRPr="00876954" w:rsidRDefault="00102938" w:rsidP="00A11B6A">
            <w:pPr>
              <w:jc w:val="center"/>
            </w:pPr>
            <w:r w:rsidRPr="00876954">
              <w:t>30.4</w:t>
            </w:r>
          </w:p>
        </w:tc>
        <w:tc>
          <w:tcPr>
            <w:tcW w:w="1530" w:type="dxa"/>
            <w:vMerge w:val="restart"/>
            <w:shd w:val="clear" w:color="auto" w:fill="auto"/>
            <w:noWrap/>
            <w:vAlign w:val="center"/>
            <w:hideMark/>
          </w:tcPr>
          <w:p w14:paraId="0D2F8936" w14:textId="77777777" w:rsidR="00102938" w:rsidRPr="00876954" w:rsidRDefault="00102938" w:rsidP="00A11B6A">
            <w:pPr>
              <w:jc w:val="center"/>
            </w:pPr>
            <w:r w:rsidRPr="00876954">
              <w:t>0.979</w:t>
            </w:r>
          </w:p>
        </w:tc>
        <w:tc>
          <w:tcPr>
            <w:tcW w:w="1530" w:type="dxa"/>
            <w:shd w:val="clear" w:color="auto" w:fill="auto"/>
            <w:noWrap/>
            <w:vAlign w:val="center"/>
            <w:hideMark/>
          </w:tcPr>
          <w:p w14:paraId="73AF848D" w14:textId="77777777" w:rsidR="00102938" w:rsidRPr="00876954" w:rsidRDefault="00102938" w:rsidP="00A11B6A">
            <w:pPr>
              <w:jc w:val="center"/>
            </w:pPr>
            <w:r w:rsidRPr="00876954">
              <w:t>69.0</w:t>
            </w:r>
          </w:p>
        </w:tc>
        <w:tc>
          <w:tcPr>
            <w:tcW w:w="1350" w:type="dxa"/>
            <w:vMerge w:val="restart"/>
            <w:shd w:val="clear" w:color="auto" w:fill="auto"/>
            <w:noWrap/>
            <w:vAlign w:val="center"/>
            <w:hideMark/>
          </w:tcPr>
          <w:p w14:paraId="2F7D0E4F" w14:textId="77777777" w:rsidR="00102938" w:rsidRPr="00876954" w:rsidRDefault="00102938" w:rsidP="00A11B6A">
            <w:pPr>
              <w:jc w:val="center"/>
            </w:pPr>
            <w:r w:rsidRPr="00876954">
              <w:t>0.739</w:t>
            </w:r>
          </w:p>
        </w:tc>
      </w:tr>
      <w:tr w:rsidR="00102938" w:rsidRPr="00876954" w14:paraId="36C01564" w14:textId="77777777" w:rsidTr="57BBE973">
        <w:trPr>
          <w:trHeight w:val="290"/>
        </w:trPr>
        <w:tc>
          <w:tcPr>
            <w:tcW w:w="3960" w:type="dxa"/>
            <w:tcBorders>
              <w:right w:val="single" w:sz="4" w:space="0" w:color="auto"/>
            </w:tcBorders>
            <w:shd w:val="clear" w:color="auto" w:fill="auto"/>
            <w:noWrap/>
            <w:vAlign w:val="center"/>
            <w:hideMark/>
          </w:tcPr>
          <w:p w14:paraId="290D8CD8" w14:textId="77777777" w:rsidR="00102938" w:rsidRPr="00876954" w:rsidRDefault="00102938" w:rsidP="00A11B6A">
            <w:r w:rsidRPr="00876954">
              <w:t xml:space="preserve">  Tertiary</w:t>
            </w:r>
          </w:p>
        </w:tc>
        <w:tc>
          <w:tcPr>
            <w:tcW w:w="1620" w:type="dxa"/>
            <w:tcBorders>
              <w:left w:val="single" w:sz="4" w:space="0" w:color="auto"/>
            </w:tcBorders>
            <w:shd w:val="clear" w:color="auto" w:fill="auto"/>
            <w:noWrap/>
            <w:vAlign w:val="center"/>
            <w:hideMark/>
          </w:tcPr>
          <w:p w14:paraId="07E10B9F" w14:textId="77777777" w:rsidR="00102938" w:rsidRPr="00876954" w:rsidRDefault="00102938" w:rsidP="00A11B6A">
            <w:pPr>
              <w:jc w:val="center"/>
            </w:pPr>
            <w:r w:rsidRPr="00876954">
              <w:t>31.3</w:t>
            </w:r>
          </w:p>
        </w:tc>
        <w:tc>
          <w:tcPr>
            <w:tcW w:w="1530" w:type="dxa"/>
            <w:vMerge/>
            <w:vAlign w:val="center"/>
            <w:hideMark/>
          </w:tcPr>
          <w:p w14:paraId="5F877B5F" w14:textId="77777777" w:rsidR="00102938" w:rsidRPr="00876954" w:rsidRDefault="00102938" w:rsidP="00A11B6A">
            <w:pPr>
              <w:jc w:val="center"/>
            </w:pPr>
          </w:p>
        </w:tc>
        <w:tc>
          <w:tcPr>
            <w:tcW w:w="1530" w:type="dxa"/>
            <w:shd w:val="clear" w:color="auto" w:fill="auto"/>
            <w:noWrap/>
            <w:vAlign w:val="center"/>
            <w:hideMark/>
          </w:tcPr>
          <w:p w14:paraId="6B94D695" w14:textId="77777777" w:rsidR="00102938" w:rsidRPr="00876954" w:rsidRDefault="00102938" w:rsidP="00A11B6A">
            <w:pPr>
              <w:jc w:val="center"/>
            </w:pPr>
            <w:r w:rsidRPr="00876954">
              <w:t>68.1</w:t>
            </w:r>
          </w:p>
        </w:tc>
        <w:tc>
          <w:tcPr>
            <w:tcW w:w="1350" w:type="dxa"/>
            <w:vMerge/>
            <w:vAlign w:val="center"/>
            <w:hideMark/>
          </w:tcPr>
          <w:p w14:paraId="47F9019F" w14:textId="77777777" w:rsidR="00102938" w:rsidRPr="00876954" w:rsidRDefault="00102938" w:rsidP="00A11B6A">
            <w:pPr>
              <w:jc w:val="center"/>
            </w:pPr>
          </w:p>
        </w:tc>
      </w:tr>
      <w:tr w:rsidR="00102938" w:rsidRPr="00876954" w14:paraId="338662C6" w14:textId="77777777" w:rsidTr="57BBE973">
        <w:trPr>
          <w:trHeight w:val="290"/>
        </w:trPr>
        <w:tc>
          <w:tcPr>
            <w:tcW w:w="3960" w:type="dxa"/>
            <w:tcBorders>
              <w:right w:val="single" w:sz="4" w:space="0" w:color="auto"/>
            </w:tcBorders>
            <w:shd w:val="clear" w:color="auto" w:fill="auto"/>
            <w:noWrap/>
            <w:vAlign w:val="center"/>
            <w:hideMark/>
          </w:tcPr>
          <w:p w14:paraId="02017500" w14:textId="7604F86C" w:rsidR="00102938" w:rsidRPr="00876954" w:rsidRDefault="00102938" w:rsidP="00A11B6A">
            <w:pPr>
              <w:rPr>
                <w:b/>
                <w:bCs/>
              </w:rPr>
            </w:pPr>
            <w:r w:rsidRPr="00876954">
              <w:rPr>
                <w:b/>
                <w:bCs/>
              </w:rPr>
              <w:t>Nutri-</w:t>
            </w:r>
            <w:r w:rsidR="004E7AEE" w:rsidRPr="00876954">
              <w:rPr>
                <w:b/>
                <w:bCs/>
              </w:rPr>
              <w:t>S</w:t>
            </w:r>
            <w:r w:rsidRPr="00876954">
              <w:rPr>
                <w:b/>
                <w:bCs/>
              </w:rPr>
              <w:t>core</w:t>
            </w:r>
          </w:p>
        </w:tc>
        <w:tc>
          <w:tcPr>
            <w:tcW w:w="1620" w:type="dxa"/>
            <w:tcBorders>
              <w:left w:val="single" w:sz="4" w:space="0" w:color="auto"/>
            </w:tcBorders>
            <w:shd w:val="clear" w:color="auto" w:fill="auto"/>
            <w:noWrap/>
            <w:vAlign w:val="center"/>
            <w:hideMark/>
          </w:tcPr>
          <w:p w14:paraId="0CF2220C" w14:textId="77777777" w:rsidR="00102938" w:rsidRPr="00876954" w:rsidRDefault="00102938" w:rsidP="00A11B6A">
            <w:pPr>
              <w:jc w:val="center"/>
            </w:pPr>
          </w:p>
        </w:tc>
        <w:tc>
          <w:tcPr>
            <w:tcW w:w="1530" w:type="dxa"/>
            <w:shd w:val="clear" w:color="auto" w:fill="auto"/>
            <w:noWrap/>
            <w:vAlign w:val="center"/>
            <w:hideMark/>
          </w:tcPr>
          <w:p w14:paraId="4010DDCF" w14:textId="77777777" w:rsidR="00102938" w:rsidRPr="00876954" w:rsidRDefault="00102938" w:rsidP="00A11B6A">
            <w:pPr>
              <w:jc w:val="center"/>
              <w:rPr>
                <w:sz w:val="20"/>
                <w:szCs w:val="20"/>
              </w:rPr>
            </w:pPr>
          </w:p>
        </w:tc>
        <w:tc>
          <w:tcPr>
            <w:tcW w:w="1530" w:type="dxa"/>
            <w:shd w:val="clear" w:color="auto" w:fill="auto"/>
            <w:noWrap/>
            <w:vAlign w:val="center"/>
            <w:hideMark/>
          </w:tcPr>
          <w:p w14:paraId="621A288D" w14:textId="77777777" w:rsidR="00102938" w:rsidRPr="00876954" w:rsidRDefault="00102938" w:rsidP="00A11B6A">
            <w:pPr>
              <w:jc w:val="center"/>
              <w:rPr>
                <w:sz w:val="20"/>
                <w:szCs w:val="20"/>
              </w:rPr>
            </w:pPr>
          </w:p>
        </w:tc>
        <w:tc>
          <w:tcPr>
            <w:tcW w:w="1350" w:type="dxa"/>
            <w:shd w:val="clear" w:color="auto" w:fill="auto"/>
            <w:noWrap/>
            <w:vAlign w:val="center"/>
            <w:hideMark/>
          </w:tcPr>
          <w:p w14:paraId="20929C64" w14:textId="77777777" w:rsidR="00102938" w:rsidRPr="00876954" w:rsidRDefault="00102938" w:rsidP="00A11B6A">
            <w:pPr>
              <w:jc w:val="center"/>
              <w:rPr>
                <w:sz w:val="20"/>
                <w:szCs w:val="20"/>
              </w:rPr>
            </w:pPr>
          </w:p>
        </w:tc>
      </w:tr>
      <w:tr w:rsidR="00102938" w:rsidRPr="00876954" w14:paraId="6F192DBA" w14:textId="77777777" w:rsidTr="57BBE973">
        <w:trPr>
          <w:trHeight w:val="290"/>
        </w:trPr>
        <w:tc>
          <w:tcPr>
            <w:tcW w:w="3960" w:type="dxa"/>
            <w:tcBorders>
              <w:right w:val="single" w:sz="4" w:space="0" w:color="auto"/>
            </w:tcBorders>
            <w:shd w:val="clear" w:color="auto" w:fill="auto"/>
            <w:noWrap/>
            <w:vAlign w:val="center"/>
            <w:hideMark/>
          </w:tcPr>
          <w:p w14:paraId="4588137B" w14:textId="77777777" w:rsidR="00102938" w:rsidRPr="00876954" w:rsidRDefault="00102938" w:rsidP="00A11B6A">
            <w:r w:rsidRPr="00876954">
              <w:t xml:space="preserve">  Secondary or lower</w:t>
            </w:r>
          </w:p>
        </w:tc>
        <w:tc>
          <w:tcPr>
            <w:tcW w:w="1620" w:type="dxa"/>
            <w:tcBorders>
              <w:left w:val="single" w:sz="4" w:space="0" w:color="auto"/>
            </w:tcBorders>
            <w:shd w:val="clear" w:color="auto" w:fill="auto"/>
            <w:noWrap/>
            <w:vAlign w:val="center"/>
            <w:hideMark/>
          </w:tcPr>
          <w:p w14:paraId="10602F73" w14:textId="77777777" w:rsidR="00102938" w:rsidRPr="00876954" w:rsidRDefault="00102938" w:rsidP="00A11B6A">
            <w:pPr>
              <w:jc w:val="center"/>
            </w:pPr>
            <w:r w:rsidRPr="00876954">
              <w:t>29.5</w:t>
            </w:r>
          </w:p>
        </w:tc>
        <w:tc>
          <w:tcPr>
            <w:tcW w:w="1530" w:type="dxa"/>
            <w:vMerge w:val="restart"/>
            <w:shd w:val="clear" w:color="auto" w:fill="auto"/>
            <w:noWrap/>
            <w:vAlign w:val="center"/>
            <w:hideMark/>
          </w:tcPr>
          <w:p w14:paraId="5509197B" w14:textId="77777777" w:rsidR="00102938" w:rsidRPr="00876954" w:rsidRDefault="00102938" w:rsidP="00A11B6A">
            <w:pPr>
              <w:jc w:val="center"/>
            </w:pPr>
            <w:r w:rsidRPr="00876954">
              <w:t>0.077</w:t>
            </w:r>
          </w:p>
        </w:tc>
        <w:tc>
          <w:tcPr>
            <w:tcW w:w="1530" w:type="dxa"/>
            <w:shd w:val="clear" w:color="auto" w:fill="auto"/>
            <w:noWrap/>
            <w:vAlign w:val="center"/>
            <w:hideMark/>
          </w:tcPr>
          <w:p w14:paraId="59236131" w14:textId="77777777" w:rsidR="00102938" w:rsidRPr="00876954" w:rsidRDefault="00102938" w:rsidP="00A11B6A">
            <w:pPr>
              <w:jc w:val="center"/>
            </w:pPr>
            <w:r w:rsidRPr="00876954">
              <w:t>65.6</w:t>
            </w:r>
          </w:p>
        </w:tc>
        <w:tc>
          <w:tcPr>
            <w:tcW w:w="1350" w:type="dxa"/>
            <w:vMerge w:val="restart"/>
            <w:shd w:val="clear" w:color="auto" w:fill="auto"/>
            <w:noWrap/>
            <w:vAlign w:val="center"/>
            <w:hideMark/>
          </w:tcPr>
          <w:p w14:paraId="3D548904" w14:textId="77777777" w:rsidR="00102938" w:rsidRPr="00876954" w:rsidRDefault="00102938" w:rsidP="00A11B6A">
            <w:pPr>
              <w:jc w:val="center"/>
            </w:pPr>
            <w:r w:rsidRPr="00876954">
              <w:t>0.074</w:t>
            </w:r>
          </w:p>
        </w:tc>
      </w:tr>
      <w:tr w:rsidR="00102938" w:rsidRPr="00876954" w14:paraId="4230794F" w14:textId="77777777" w:rsidTr="57BBE973">
        <w:trPr>
          <w:trHeight w:val="290"/>
        </w:trPr>
        <w:tc>
          <w:tcPr>
            <w:tcW w:w="3960" w:type="dxa"/>
            <w:tcBorders>
              <w:right w:val="single" w:sz="4" w:space="0" w:color="auto"/>
            </w:tcBorders>
            <w:shd w:val="clear" w:color="auto" w:fill="auto"/>
            <w:noWrap/>
            <w:vAlign w:val="center"/>
            <w:hideMark/>
          </w:tcPr>
          <w:p w14:paraId="33FC1927" w14:textId="77777777" w:rsidR="00102938" w:rsidRPr="00876954" w:rsidRDefault="00102938" w:rsidP="00A11B6A">
            <w:r w:rsidRPr="00876954">
              <w:t xml:space="preserve">  Tertiary</w:t>
            </w:r>
          </w:p>
        </w:tc>
        <w:tc>
          <w:tcPr>
            <w:tcW w:w="1620" w:type="dxa"/>
            <w:tcBorders>
              <w:left w:val="single" w:sz="4" w:space="0" w:color="auto"/>
            </w:tcBorders>
            <w:shd w:val="clear" w:color="auto" w:fill="auto"/>
            <w:noWrap/>
            <w:vAlign w:val="center"/>
            <w:hideMark/>
          </w:tcPr>
          <w:p w14:paraId="695DCC40" w14:textId="77777777" w:rsidR="00102938" w:rsidRPr="00876954" w:rsidRDefault="00102938" w:rsidP="00A11B6A">
            <w:pPr>
              <w:jc w:val="center"/>
            </w:pPr>
            <w:r w:rsidRPr="00876954">
              <w:t>25.5</w:t>
            </w:r>
          </w:p>
        </w:tc>
        <w:tc>
          <w:tcPr>
            <w:tcW w:w="1530" w:type="dxa"/>
            <w:vMerge/>
            <w:vAlign w:val="center"/>
            <w:hideMark/>
          </w:tcPr>
          <w:p w14:paraId="4E71A058" w14:textId="77777777" w:rsidR="00102938" w:rsidRPr="00876954" w:rsidRDefault="00102938" w:rsidP="00A11B6A">
            <w:pPr>
              <w:jc w:val="center"/>
            </w:pPr>
          </w:p>
        </w:tc>
        <w:tc>
          <w:tcPr>
            <w:tcW w:w="1530" w:type="dxa"/>
            <w:shd w:val="clear" w:color="auto" w:fill="auto"/>
            <w:noWrap/>
            <w:vAlign w:val="center"/>
            <w:hideMark/>
          </w:tcPr>
          <w:p w14:paraId="78213BCA" w14:textId="77777777" w:rsidR="00102938" w:rsidRPr="00876954" w:rsidRDefault="00102938" w:rsidP="00A11B6A">
            <w:pPr>
              <w:jc w:val="center"/>
            </w:pPr>
            <w:r w:rsidRPr="00876954">
              <w:t>68.5</w:t>
            </w:r>
          </w:p>
        </w:tc>
        <w:tc>
          <w:tcPr>
            <w:tcW w:w="1350" w:type="dxa"/>
            <w:vMerge/>
            <w:vAlign w:val="center"/>
            <w:hideMark/>
          </w:tcPr>
          <w:p w14:paraId="2DFF9CD6" w14:textId="77777777" w:rsidR="00102938" w:rsidRPr="00876954" w:rsidRDefault="00102938" w:rsidP="00A11B6A">
            <w:pPr>
              <w:jc w:val="center"/>
            </w:pPr>
          </w:p>
        </w:tc>
      </w:tr>
      <w:tr w:rsidR="00102938" w:rsidRPr="00876954" w14:paraId="5D64A78B" w14:textId="77777777" w:rsidTr="57BBE973">
        <w:trPr>
          <w:trHeight w:val="282"/>
        </w:trPr>
        <w:tc>
          <w:tcPr>
            <w:tcW w:w="3960" w:type="dxa"/>
            <w:tcBorders>
              <w:right w:val="single" w:sz="4" w:space="0" w:color="auto"/>
            </w:tcBorders>
            <w:shd w:val="clear" w:color="auto" w:fill="auto"/>
            <w:noWrap/>
            <w:vAlign w:val="center"/>
            <w:hideMark/>
          </w:tcPr>
          <w:p w14:paraId="58AAB50C" w14:textId="77777777" w:rsidR="00102938" w:rsidRPr="00876954" w:rsidRDefault="00102938" w:rsidP="00A11B6A">
            <w:pPr>
              <w:rPr>
                <w:b/>
                <w:bCs/>
              </w:rPr>
            </w:pPr>
            <w:r w:rsidRPr="00876954">
              <w:rPr>
                <w:b/>
                <w:bCs/>
              </w:rPr>
              <w:t>GDA</w:t>
            </w:r>
          </w:p>
        </w:tc>
        <w:tc>
          <w:tcPr>
            <w:tcW w:w="1620" w:type="dxa"/>
            <w:tcBorders>
              <w:left w:val="single" w:sz="4" w:space="0" w:color="auto"/>
            </w:tcBorders>
            <w:shd w:val="clear" w:color="auto" w:fill="auto"/>
            <w:noWrap/>
            <w:vAlign w:val="center"/>
            <w:hideMark/>
          </w:tcPr>
          <w:p w14:paraId="27F07609" w14:textId="77777777" w:rsidR="00102938" w:rsidRPr="00876954" w:rsidRDefault="00102938" w:rsidP="00A11B6A">
            <w:pPr>
              <w:jc w:val="center"/>
            </w:pPr>
          </w:p>
        </w:tc>
        <w:tc>
          <w:tcPr>
            <w:tcW w:w="1530" w:type="dxa"/>
            <w:shd w:val="clear" w:color="auto" w:fill="auto"/>
            <w:noWrap/>
            <w:vAlign w:val="center"/>
            <w:hideMark/>
          </w:tcPr>
          <w:p w14:paraId="4EED0798" w14:textId="77777777" w:rsidR="00102938" w:rsidRPr="00876954" w:rsidRDefault="00102938" w:rsidP="00A11B6A">
            <w:pPr>
              <w:jc w:val="center"/>
              <w:rPr>
                <w:sz w:val="20"/>
                <w:szCs w:val="20"/>
              </w:rPr>
            </w:pPr>
          </w:p>
        </w:tc>
        <w:tc>
          <w:tcPr>
            <w:tcW w:w="1530" w:type="dxa"/>
            <w:shd w:val="clear" w:color="auto" w:fill="auto"/>
            <w:noWrap/>
            <w:vAlign w:val="center"/>
            <w:hideMark/>
          </w:tcPr>
          <w:p w14:paraId="76492144" w14:textId="77777777" w:rsidR="00102938" w:rsidRPr="00876954" w:rsidRDefault="00102938" w:rsidP="00A11B6A">
            <w:pPr>
              <w:jc w:val="center"/>
              <w:rPr>
                <w:sz w:val="20"/>
                <w:szCs w:val="20"/>
              </w:rPr>
            </w:pPr>
          </w:p>
        </w:tc>
        <w:tc>
          <w:tcPr>
            <w:tcW w:w="1350" w:type="dxa"/>
            <w:shd w:val="clear" w:color="auto" w:fill="auto"/>
            <w:noWrap/>
            <w:vAlign w:val="center"/>
            <w:hideMark/>
          </w:tcPr>
          <w:p w14:paraId="6E8E1FBE" w14:textId="77777777" w:rsidR="00102938" w:rsidRPr="00876954" w:rsidRDefault="00102938" w:rsidP="00A11B6A">
            <w:pPr>
              <w:jc w:val="center"/>
              <w:rPr>
                <w:sz w:val="20"/>
                <w:szCs w:val="20"/>
              </w:rPr>
            </w:pPr>
          </w:p>
        </w:tc>
      </w:tr>
      <w:tr w:rsidR="00102938" w:rsidRPr="00876954" w14:paraId="425A4297" w14:textId="77777777" w:rsidTr="57BBE973">
        <w:trPr>
          <w:trHeight w:val="290"/>
        </w:trPr>
        <w:tc>
          <w:tcPr>
            <w:tcW w:w="3960" w:type="dxa"/>
            <w:tcBorders>
              <w:right w:val="single" w:sz="4" w:space="0" w:color="auto"/>
            </w:tcBorders>
            <w:shd w:val="clear" w:color="auto" w:fill="auto"/>
            <w:noWrap/>
            <w:vAlign w:val="center"/>
            <w:hideMark/>
          </w:tcPr>
          <w:p w14:paraId="797C7282" w14:textId="77777777" w:rsidR="00102938" w:rsidRPr="00876954" w:rsidRDefault="00102938" w:rsidP="00A11B6A">
            <w:r w:rsidRPr="00876954">
              <w:t xml:space="preserve">  Secondary or lower</w:t>
            </w:r>
          </w:p>
        </w:tc>
        <w:tc>
          <w:tcPr>
            <w:tcW w:w="1620" w:type="dxa"/>
            <w:tcBorders>
              <w:left w:val="single" w:sz="4" w:space="0" w:color="auto"/>
            </w:tcBorders>
            <w:shd w:val="clear" w:color="auto" w:fill="auto"/>
            <w:noWrap/>
            <w:vAlign w:val="center"/>
            <w:hideMark/>
          </w:tcPr>
          <w:p w14:paraId="3641DE76" w14:textId="77777777" w:rsidR="00102938" w:rsidRPr="00876954" w:rsidRDefault="00102938" w:rsidP="00A11B6A">
            <w:pPr>
              <w:jc w:val="center"/>
            </w:pPr>
            <w:r w:rsidRPr="00876954">
              <w:t>16.2</w:t>
            </w:r>
          </w:p>
        </w:tc>
        <w:tc>
          <w:tcPr>
            <w:tcW w:w="1530" w:type="dxa"/>
            <w:vMerge w:val="restart"/>
            <w:shd w:val="clear" w:color="auto" w:fill="auto"/>
            <w:noWrap/>
            <w:vAlign w:val="center"/>
            <w:hideMark/>
          </w:tcPr>
          <w:p w14:paraId="18002AD0" w14:textId="77777777" w:rsidR="00102938" w:rsidRPr="00876954" w:rsidRDefault="00102938" w:rsidP="00A11B6A">
            <w:pPr>
              <w:jc w:val="center"/>
            </w:pPr>
            <w:r w:rsidRPr="00876954">
              <w:t>0.074</w:t>
            </w:r>
          </w:p>
        </w:tc>
        <w:tc>
          <w:tcPr>
            <w:tcW w:w="1530" w:type="dxa"/>
            <w:shd w:val="clear" w:color="auto" w:fill="auto"/>
            <w:noWrap/>
            <w:vAlign w:val="center"/>
            <w:hideMark/>
          </w:tcPr>
          <w:p w14:paraId="59772E26" w14:textId="77777777" w:rsidR="00102938" w:rsidRPr="00876954" w:rsidRDefault="00102938" w:rsidP="00A11B6A">
            <w:pPr>
              <w:jc w:val="center"/>
            </w:pPr>
            <w:r w:rsidRPr="00876954">
              <w:t>91.9</w:t>
            </w:r>
          </w:p>
        </w:tc>
        <w:tc>
          <w:tcPr>
            <w:tcW w:w="1350" w:type="dxa"/>
            <w:vMerge w:val="restart"/>
            <w:shd w:val="clear" w:color="auto" w:fill="auto"/>
            <w:noWrap/>
            <w:vAlign w:val="center"/>
            <w:hideMark/>
          </w:tcPr>
          <w:p w14:paraId="4C3257AC" w14:textId="77777777" w:rsidR="00102938" w:rsidRPr="00876954" w:rsidRDefault="00102938" w:rsidP="00A11B6A">
            <w:pPr>
              <w:jc w:val="center"/>
            </w:pPr>
            <w:r w:rsidRPr="00876954">
              <w:t>0.158</w:t>
            </w:r>
          </w:p>
        </w:tc>
      </w:tr>
      <w:tr w:rsidR="00102938" w:rsidRPr="00876954" w14:paraId="0FD21269" w14:textId="77777777" w:rsidTr="57BBE973">
        <w:trPr>
          <w:trHeight w:val="290"/>
        </w:trPr>
        <w:tc>
          <w:tcPr>
            <w:tcW w:w="3960" w:type="dxa"/>
            <w:tcBorders>
              <w:bottom w:val="nil"/>
              <w:right w:val="single" w:sz="4" w:space="0" w:color="auto"/>
            </w:tcBorders>
            <w:shd w:val="clear" w:color="auto" w:fill="auto"/>
            <w:noWrap/>
            <w:vAlign w:val="center"/>
            <w:hideMark/>
          </w:tcPr>
          <w:p w14:paraId="1BB98448" w14:textId="77777777" w:rsidR="00102938" w:rsidRPr="00876954" w:rsidRDefault="00102938" w:rsidP="00A11B6A">
            <w:r w:rsidRPr="00876954">
              <w:t xml:space="preserve">  Tertiary</w:t>
            </w:r>
          </w:p>
        </w:tc>
        <w:tc>
          <w:tcPr>
            <w:tcW w:w="1620" w:type="dxa"/>
            <w:tcBorders>
              <w:left w:val="single" w:sz="4" w:space="0" w:color="auto"/>
              <w:bottom w:val="nil"/>
            </w:tcBorders>
            <w:shd w:val="clear" w:color="auto" w:fill="auto"/>
            <w:noWrap/>
            <w:vAlign w:val="center"/>
            <w:hideMark/>
          </w:tcPr>
          <w:p w14:paraId="37148770" w14:textId="77777777" w:rsidR="00102938" w:rsidRPr="00876954" w:rsidRDefault="00102938" w:rsidP="00A11B6A">
            <w:pPr>
              <w:jc w:val="center"/>
            </w:pPr>
            <w:r w:rsidRPr="00876954">
              <w:t>12.8</w:t>
            </w:r>
          </w:p>
        </w:tc>
        <w:tc>
          <w:tcPr>
            <w:tcW w:w="1530" w:type="dxa"/>
            <w:vMerge/>
            <w:vAlign w:val="center"/>
            <w:hideMark/>
          </w:tcPr>
          <w:p w14:paraId="299C9FE4" w14:textId="77777777" w:rsidR="00102938" w:rsidRPr="00876954" w:rsidRDefault="00102938" w:rsidP="00A11B6A">
            <w:pPr>
              <w:jc w:val="center"/>
            </w:pPr>
          </w:p>
        </w:tc>
        <w:tc>
          <w:tcPr>
            <w:tcW w:w="1530" w:type="dxa"/>
            <w:tcBorders>
              <w:bottom w:val="nil"/>
            </w:tcBorders>
            <w:shd w:val="clear" w:color="auto" w:fill="auto"/>
            <w:noWrap/>
            <w:vAlign w:val="center"/>
            <w:hideMark/>
          </w:tcPr>
          <w:p w14:paraId="78AEBD40" w14:textId="77777777" w:rsidR="00102938" w:rsidRPr="00876954" w:rsidRDefault="00102938" w:rsidP="00A11B6A">
            <w:pPr>
              <w:jc w:val="center"/>
            </w:pPr>
            <w:r w:rsidRPr="00876954">
              <w:t>92.9</w:t>
            </w:r>
          </w:p>
        </w:tc>
        <w:tc>
          <w:tcPr>
            <w:tcW w:w="1350" w:type="dxa"/>
            <w:vMerge/>
            <w:vAlign w:val="center"/>
            <w:hideMark/>
          </w:tcPr>
          <w:p w14:paraId="629F2EC4" w14:textId="77777777" w:rsidR="00102938" w:rsidRPr="00876954" w:rsidRDefault="00102938" w:rsidP="00A11B6A">
            <w:pPr>
              <w:jc w:val="center"/>
            </w:pPr>
          </w:p>
        </w:tc>
      </w:tr>
      <w:tr w:rsidR="00102938" w:rsidRPr="00876954" w14:paraId="2C85993A" w14:textId="77777777" w:rsidTr="57BBE973">
        <w:trPr>
          <w:trHeight w:val="290"/>
        </w:trPr>
        <w:tc>
          <w:tcPr>
            <w:tcW w:w="3960" w:type="dxa"/>
            <w:tcBorders>
              <w:top w:val="nil"/>
              <w:bottom w:val="single" w:sz="4" w:space="0" w:color="auto"/>
              <w:right w:val="single" w:sz="4" w:space="0" w:color="auto"/>
            </w:tcBorders>
            <w:shd w:val="clear" w:color="auto" w:fill="auto"/>
            <w:noWrap/>
            <w:vAlign w:val="center"/>
          </w:tcPr>
          <w:p w14:paraId="09190DA1" w14:textId="77777777" w:rsidR="00102938" w:rsidRPr="00876954" w:rsidRDefault="00102938" w:rsidP="00A11B6A">
            <w:pPr>
              <w:rPr>
                <w:b/>
                <w:bCs/>
              </w:rPr>
            </w:pPr>
            <w:r w:rsidRPr="00876954">
              <w:rPr>
                <w:b/>
                <w:bCs/>
              </w:rPr>
              <w:t>Arm × Education (Wald test of joint significance)</w:t>
            </w:r>
          </w:p>
        </w:tc>
        <w:tc>
          <w:tcPr>
            <w:tcW w:w="1620" w:type="dxa"/>
            <w:tcBorders>
              <w:top w:val="nil"/>
              <w:left w:val="single" w:sz="4" w:space="0" w:color="auto"/>
            </w:tcBorders>
            <w:shd w:val="clear" w:color="auto" w:fill="auto"/>
            <w:noWrap/>
            <w:vAlign w:val="center"/>
          </w:tcPr>
          <w:p w14:paraId="212C97E8" w14:textId="77777777" w:rsidR="00102938" w:rsidRPr="00876954" w:rsidRDefault="00102938" w:rsidP="00A11B6A">
            <w:pPr>
              <w:jc w:val="center"/>
            </w:pPr>
          </w:p>
        </w:tc>
        <w:tc>
          <w:tcPr>
            <w:tcW w:w="1530" w:type="dxa"/>
            <w:tcBorders>
              <w:top w:val="nil"/>
            </w:tcBorders>
            <w:vAlign w:val="center"/>
          </w:tcPr>
          <w:p w14:paraId="46CC5E85" w14:textId="77777777" w:rsidR="00102938" w:rsidRPr="00876954" w:rsidRDefault="00102938" w:rsidP="00A11B6A">
            <w:pPr>
              <w:jc w:val="center"/>
            </w:pPr>
            <w:r w:rsidRPr="00876954">
              <w:t>0.091</w:t>
            </w:r>
          </w:p>
        </w:tc>
        <w:tc>
          <w:tcPr>
            <w:tcW w:w="1530" w:type="dxa"/>
            <w:tcBorders>
              <w:top w:val="nil"/>
            </w:tcBorders>
            <w:shd w:val="clear" w:color="auto" w:fill="auto"/>
            <w:noWrap/>
            <w:vAlign w:val="center"/>
          </w:tcPr>
          <w:p w14:paraId="2952F9D9" w14:textId="77777777" w:rsidR="00102938" w:rsidRPr="00876954" w:rsidRDefault="00102938" w:rsidP="00A11B6A">
            <w:pPr>
              <w:jc w:val="center"/>
            </w:pPr>
          </w:p>
        </w:tc>
        <w:tc>
          <w:tcPr>
            <w:tcW w:w="1350" w:type="dxa"/>
            <w:tcBorders>
              <w:top w:val="nil"/>
            </w:tcBorders>
            <w:vAlign w:val="center"/>
          </w:tcPr>
          <w:p w14:paraId="6F47B207" w14:textId="77777777" w:rsidR="00102938" w:rsidRPr="00876954" w:rsidRDefault="00102938" w:rsidP="00A11B6A">
            <w:pPr>
              <w:jc w:val="center"/>
            </w:pPr>
            <w:r w:rsidRPr="00876954">
              <w:t>0.267</w:t>
            </w:r>
          </w:p>
        </w:tc>
      </w:tr>
    </w:tbl>
    <w:p w14:paraId="0A783326" w14:textId="662C0E49" w:rsidR="007F4AB0" w:rsidRPr="007F4AB0" w:rsidRDefault="00C670A7" w:rsidP="007F4AB0">
      <w:r w:rsidRPr="00876954">
        <w:t>*</w:t>
      </w:r>
      <w:r w:rsidR="00FB7846" w:rsidRPr="00876954">
        <w:t>P-value</w:t>
      </w:r>
      <w:r w:rsidR="007C47A6" w:rsidRPr="00876954">
        <w:t xml:space="preserve">s </w:t>
      </w:r>
      <w:r w:rsidR="00986584" w:rsidRPr="00876954">
        <w:t xml:space="preserve">(except for the joint significance of the interaction terms) </w:t>
      </w:r>
      <w:r w:rsidR="007C47A6" w:rsidRPr="00876954">
        <w:t xml:space="preserve">are for the difference </w:t>
      </w:r>
      <w:r w:rsidR="00C90C93" w:rsidRPr="00876954">
        <w:t>in the contrast</w:t>
      </w:r>
      <w:r w:rsidR="00F452EE" w:rsidRPr="00876954">
        <w:t xml:space="preserve"> </w:t>
      </w:r>
      <w:r w:rsidR="007B4ABA" w:rsidRPr="00876954">
        <w:t xml:space="preserve">with </w:t>
      </w:r>
      <w:r w:rsidR="7175A835" w:rsidRPr="00876954">
        <w:t>n</w:t>
      </w:r>
      <w:r w:rsidR="007B4ABA" w:rsidRPr="00876954">
        <w:t xml:space="preserve">utrient warning </w:t>
      </w:r>
      <w:r w:rsidR="00C25A42" w:rsidRPr="00876954">
        <w:t>(</w:t>
      </w:r>
      <w:r w:rsidR="007B4ABA" w:rsidRPr="00876954">
        <w:t>the reference)</w:t>
      </w:r>
      <w:r w:rsidR="00C90C93" w:rsidRPr="00876954">
        <w:t xml:space="preserve"> </w:t>
      </w:r>
      <w:r w:rsidR="00DF2508" w:rsidRPr="00876954">
        <w:t>by education level</w:t>
      </w:r>
      <w:r w:rsidR="00A24611" w:rsidRPr="00876954">
        <w:t xml:space="preserve"> (e.g., for </w:t>
      </w:r>
      <w:r w:rsidR="64387010" w:rsidRPr="00876954">
        <w:t>n</w:t>
      </w:r>
      <w:r w:rsidR="00B84FC4" w:rsidRPr="00876954">
        <w:t xml:space="preserve">o label, the difference between </w:t>
      </w:r>
      <w:r w:rsidR="0095166A" w:rsidRPr="00876954">
        <w:t xml:space="preserve">the contrast </w:t>
      </w:r>
      <w:r w:rsidR="00305D45" w:rsidRPr="00876954">
        <w:t xml:space="preserve">for secondary or lower, </w:t>
      </w:r>
      <w:r w:rsidR="00566BB6" w:rsidRPr="00876954">
        <w:t>30.4 – 16.2</w:t>
      </w:r>
      <w:r w:rsidR="00305D45" w:rsidRPr="00876954">
        <w:t>,</w:t>
      </w:r>
      <w:r w:rsidR="00566BB6" w:rsidRPr="00876954">
        <w:t xml:space="preserve"> and </w:t>
      </w:r>
      <w:r w:rsidR="0095166A" w:rsidRPr="00876954">
        <w:t xml:space="preserve">the contrast </w:t>
      </w:r>
      <w:r w:rsidR="00305D45" w:rsidRPr="00876954">
        <w:t xml:space="preserve">for tertiary, </w:t>
      </w:r>
      <w:r w:rsidR="00566BB6" w:rsidRPr="00876954">
        <w:t xml:space="preserve">31.3 </w:t>
      </w:r>
      <w:r w:rsidR="00ED52DF" w:rsidRPr="00876954">
        <w:t>–</w:t>
      </w:r>
      <w:r w:rsidR="00566BB6" w:rsidRPr="00876954">
        <w:t xml:space="preserve"> </w:t>
      </w:r>
      <w:r w:rsidR="00ED52DF" w:rsidRPr="00876954">
        <w:t>17)</w:t>
      </w:r>
      <w:r w:rsidR="00807621" w:rsidRPr="00876954">
        <w:t xml:space="preserve">. </w:t>
      </w:r>
      <w:r w:rsidR="00C85738" w:rsidRPr="00876954">
        <w:t xml:space="preserve">Thus, the effects of </w:t>
      </w:r>
      <w:r w:rsidR="6B0F11D1" w:rsidRPr="00876954">
        <w:t>n</w:t>
      </w:r>
      <w:r w:rsidR="00C85738" w:rsidRPr="00876954">
        <w:t>o la</w:t>
      </w:r>
      <w:r w:rsidR="00053F26" w:rsidRPr="00876954">
        <w:t>b</w:t>
      </w:r>
      <w:r w:rsidR="00C85738" w:rsidRPr="00876954">
        <w:t>el, Nutri-</w:t>
      </w:r>
      <w:r w:rsidR="001E4373">
        <w:t>S</w:t>
      </w:r>
      <w:r w:rsidR="00C85738" w:rsidRPr="00876954">
        <w:t xml:space="preserve">core, and GDA relative to </w:t>
      </w:r>
      <w:r w:rsidR="393C9314" w:rsidRPr="00876954">
        <w:t>n</w:t>
      </w:r>
      <w:r w:rsidR="00C85738" w:rsidRPr="00876954">
        <w:t xml:space="preserve">utrient warning did not </w:t>
      </w:r>
      <w:r w:rsidR="00053F26" w:rsidRPr="00876954">
        <w:t xml:space="preserve">significantly </w:t>
      </w:r>
      <w:r w:rsidR="00C85738" w:rsidRPr="00876954">
        <w:t>differ by education level.</w:t>
      </w:r>
      <w:r w:rsidR="31A23EBD" w:rsidRPr="00876954">
        <w:t xml:space="preserve"> </w:t>
      </w:r>
      <w:r w:rsidR="007F4AB0" w:rsidRPr="00876954">
        <w:t xml:space="preserve">Data analyzed by logistic regressions of the outcomes on indicator variables for the arm, education level, and their interactions. Inference on the contrasts is based on the delta method. Missing data were as follows: 40 (0.5%) for ‘Wanted to purchase the less healthy drink’ (11 in </w:t>
      </w:r>
      <w:r w:rsidR="6AA21FB6" w:rsidRPr="00876954">
        <w:t>n</w:t>
      </w:r>
      <w:r w:rsidR="007F4AB0" w:rsidRPr="00876954">
        <w:t xml:space="preserve">utrient warning, 12 in </w:t>
      </w:r>
      <w:r w:rsidR="0D14536C" w:rsidRPr="00876954">
        <w:t>n</w:t>
      </w:r>
      <w:r w:rsidR="007F4AB0" w:rsidRPr="00876954">
        <w:t>o label, 9 in Nutri-</w:t>
      </w:r>
      <w:r w:rsidR="001E4373">
        <w:t>S</w:t>
      </w:r>
      <w:r w:rsidR="007F4AB0" w:rsidRPr="00876954">
        <w:t xml:space="preserve">core, and 8 in GDA) and 16 (0.2%) for ‘Correctly identified the less healthy fruit drink as higher in sugar’ (4 in </w:t>
      </w:r>
      <w:r w:rsidR="114E889D" w:rsidRPr="00876954">
        <w:t>n</w:t>
      </w:r>
      <w:r w:rsidR="007F4AB0" w:rsidRPr="00876954">
        <w:t>utrient warning, 3 in No label, 8 in Nutri-</w:t>
      </w:r>
      <w:r w:rsidR="001E4373">
        <w:t>S</w:t>
      </w:r>
      <w:r w:rsidR="007F4AB0" w:rsidRPr="00876954">
        <w:t>core, and 1 in GDA).</w:t>
      </w:r>
    </w:p>
    <w:p w14:paraId="1C540217" w14:textId="404EEE9A" w:rsidR="00102938" w:rsidRPr="007F4AB0" w:rsidRDefault="00102938" w:rsidP="00102938"/>
    <w:p w14:paraId="77BD6ADF" w14:textId="77777777" w:rsidR="00102938" w:rsidRPr="007F4AB0" w:rsidRDefault="00102938" w:rsidP="00102938"/>
    <w:p w14:paraId="20908861" w14:textId="77777777" w:rsidR="00F07D7D" w:rsidRPr="004E7AEE" w:rsidRDefault="00F07D7D"/>
    <w:sectPr w:rsidR="00F07D7D" w:rsidRPr="004E7AEE" w:rsidSect="004D06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938"/>
    <w:rsid w:val="00032E41"/>
    <w:rsid w:val="00053F26"/>
    <w:rsid w:val="00057819"/>
    <w:rsid w:val="00102938"/>
    <w:rsid w:val="0016621B"/>
    <w:rsid w:val="001D3BE8"/>
    <w:rsid w:val="001E4373"/>
    <w:rsid w:val="00252C72"/>
    <w:rsid w:val="00272B99"/>
    <w:rsid w:val="00305D45"/>
    <w:rsid w:val="00380296"/>
    <w:rsid w:val="003973CF"/>
    <w:rsid w:val="003B2A90"/>
    <w:rsid w:val="00442569"/>
    <w:rsid w:val="004D0677"/>
    <w:rsid w:val="004E7AEE"/>
    <w:rsid w:val="00566BB6"/>
    <w:rsid w:val="00597EEA"/>
    <w:rsid w:val="005F0BC5"/>
    <w:rsid w:val="00726E4A"/>
    <w:rsid w:val="00797D4F"/>
    <w:rsid w:val="007B4ABA"/>
    <w:rsid w:val="007C47A6"/>
    <w:rsid w:val="007E1867"/>
    <w:rsid w:val="007F4AB0"/>
    <w:rsid w:val="00807621"/>
    <w:rsid w:val="008172F3"/>
    <w:rsid w:val="00876954"/>
    <w:rsid w:val="008D6E24"/>
    <w:rsid w:val="0095166A"/>
    <w:rsid w:val="00952F85"/>
    <w:rsid w:val="00986584"/>
    <w:rsid w:val="00A24611"/>
    <w:rsid w:val="00A2605A"/>
    <w:rsid w:val="00B64EAE"/>
    <w:rsid w:val="00B84FC4"/>
    <w:rsid w:val="00C16AB5"/>
    <w:rsid w:val="00C25A42"/>
    <w:rsid w:val="00C670A7"/>
    <w:rsid w:val="00C74122"/>
    <w:rsid w:val="00C75DE5"/>
    <w:rsid w:val="00C85738"/>
    <w:rsid w:val="00C90C93"/>
    <w:rsid w:val="00DC5A57"/>
    <w:rsid w:val="00DF2508"/>
    <w:rsid w:val="00ED3EC4"/>
    <w:rsid w:val="00ED52DF"/>
    <w:rsid w:val="00F07D7D"/>
    <w:rsid w:val="00F22A7C"/>
    <w:rsid w:val="00F452EE"/>
    <w:rsid w:val="00FB609D"/>
    <w:rsid w:val="00FB7846"/>
    <w:rsid w:val="00FC60BF"/>
    <w:rsid w:val="00FE11D3"/>
    <w:rsid w:val="040D6BCB"/>
    <w:rsid w:val="0D14536C"/>
    <w:rsid w:val="114E889D"/>
    <w:rsid w:val="15F51125"/>
    <w:rsid w:val="164591A0"/>
    <w:rsid w:val="31A23EBD"/>
    <w:rsid w:val="393C9314"/>
    <w:rsid w:val="46B6734C"/>
    <w:rsid w:val="47E9F24F"/>
    <w:rsid w:val="4DB5FCEE"/>
    <w:rsid w:val="57BBE973"/>
    <w:rsid w:val="64387010"/>
    <w:rsid w:val="6AA21FB6"/>
    <w:rsid w:val="6B0F11D1"/>
    <w:rsid w:val="7175A835"/>
    <w:rsid w:val="7E317F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00A31"/>
  <w15:chartTrackingRefBased/>
  <w15:docId w15:val="{989E55A3-AF0E-40AD-AB97-AB59718BC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938"/>
    <w:pPr>
      <w:spacing w:after="0" w:line="240" w:lineRule="auto"/>
    </w:pPr>
    <w:rPr>
      <w:rFonts w:ascii="Times New Roman" w:eastAsia="Times New Roman" w:hAnsi="Times New Roman" w:cs="Times New Roman"/>
      <w:kern w:val="0"/>
      <w:sz w:val="24"/>
      <w:szCs w:val="24"/>
      <w:lang w:eastAsia="es-MX"/>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52C72"/>
    <w:pPr>
      <w:spacing w:after="0" w:line="240" w:lineRule="auto"/>
    </w:pPr>
    <w:rPr>
      <w:rFonts w:ascii="Times New Roman" w:eastAsia="Times New Roman" w:hAnsi="Times New Roman" w:cs="Times New Roman"/>
      <w:kern w:val="0"/>
      <w:sz w:val="24"/>
      <w:szCs w:val="24"/>
      <w:lang w:val="es-CO" w:eastAsia="es-MX"/>
      <w14:ligatures w14:val="none"/>
    </w:rPr>
  </w:style>
  <w:style w:type="character" w:styleId="CommentReference">
    <w:name w:val="annotation reference"/>
    <w:basedOn w:val="DefaultParagraphFont"/>
    <w:uiPriority w:val="99"/>
    <w:semiHidden/>
    <w:unhideWhenUsed/>
    <w:rsid w:val="00F22A7C"/>
    <w:rPr>
      <w:sz w:val="16"/>
      <w:szCs w:val="16"/>
    </w:rPr>
  </w:style>
  <w:style w:type="paragraph" w:styleId="CommentText">
    <w:name w:val="annotation text"/>
    <w:basedOn w:val="Normal"/>
    <w:link w:val="CommentTextChar"/>
    <w:uiPriority w:val="99"/>
    <w:unhideWhenUsed/>
    <w:rsid w:val="00F22A7C"/>
    <w:rPr>
      <w:sz w:val="20"/>
      <w:szCs w:val="20"/>
    </w:rPr>
  </w:style>
  <w:style w:type="character" w:customStyle="1" w:styleId="CommentTextChar">
    <w:name w:val="Comment Text Char"/>
    <w:basedOn w:val="DefaultParagraphFont"/>
    <w:link w:val="CommentText"/>
    <w:uiPriority w:val="99"/>
    <w:rsid w:val="00F22A7C"/>
    <w:rPr>
      <w:rFonts w:ascii="Times New Roman" w:eastAsia="Times New Roman" w:hAnsi="Times New Roman" w:cs="Times New Roman"/>
      <w:kern w:val="0"/>
      <w:sz w:val="20"/>
      <w:szCs w:val="20"/>
      <w:lang w:eastAsia="es-MX"/>
      <w14:ligatures w14:val="none"/>
    </w:rPr>
  </w:style>
  <w:style w:type="paragraph" w:styleId="CommentSubject">
    <w:name w:val="annotation subject"/>
    <w:basedOn w:val="CommentText"/>
    <w:next w:val="CommentText"/>
    <w:link w:val="CommentSubjectChar"/>
    <w:uiPriority w:val="99"/>
    <w:semiHidden/>
    <w:unhideWhenUsed/>
    <w:rsid w:val="00F22A7C"/>
    <w:rPr>
      <w:b/>
      <w:bCs/>
    </w:rPr>
  </w:style>
  <w:style w:type="character" w:customStyle="1" w:styleId="CommentSubjectChar">
    <w:name w:val="Comment Subject Char"/>
    <w:basedOn w:val="CommentTextChar"/>
    <w:link w:val="CommentSubject"/>
    <w:uiPriority w:val="99"/>
    <w:semiHidden/>
    <w:rsid w:val="00F22A7C"/>
    <w:rPr>
      <w:rFonts w:ascii="Times New Roman" w:eastAsia="Times New Roman" w:hAnsi="Times New Roman" w:cs="Times New Roman"/>
      <w:b/>
      <w:bCs/>
      <w:kern w:val="0"/>
      <w:sz w:val="20"/>
      <w:szCs w:val="20"/>
      <w:lang w:eastAsia="es-MX"/>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AAD6783C7FF3844AB08762767105C6D" ma:contentTypeVersion="16" ma:contentTypeDescription="Create a new document." ma:contentTypeScope="" ma:versionID="014d5aad141458bc683ba73492e5938b">
  <xsd:schema xmlns:xsd="http://www.w3.org/2001/XMLSchema" xmlns:xs="http://www.w3.org/2001/XMLSchema" xmlns:p="http://schemas.microsoft.com/office/2006/metadata/properties" xmlns:ns2="baa8b738-2ca4-4ebe-bc19-d3c3819ff230" xmlns:ns3="f9f8c0ff-0f25-4589-ab89-10a5a07d1673" targetNamespace="http://schemas.microsoft.com/office/2006/metadata/properties" ma:root="true" ma:fieldsID="12996b25a5b51bc040cb98e0dfd1d6a0" ns2:_="" ns3:_="">
    <xsd:import namespace="baa8b738-2ca4-4ebe-bc19-d3c3819ff230"/>
    <xsd:import namespace="f9f8c0ff-0f25-4589-ab89-10a5a07d167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a8b738-2ca4-4ebe-bc19-d3c3819ff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9f8c0ff-0f25-4589-ab89-10a5a07d167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b78d9d49-e62c-488e-ae20-46721bc2d059}" ma:internalName="TaxCatchAll" ma:showField="CatchAllData" ma:web="f9f8c0ff-0f25-4589-ab89-10a5a07d16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aa8b738-2ca4-4ebe-bc19-d3c3819ff230">
      <Terms xmlns="http://schemas.microsoft.com/office/infopath/2007/PartnerControls"/>
    </lcf76f155ced4ddcb4097134ff3c332f>
    <TaxCatchAll xmlns="f9f8c0ff-0f25-4589-ab89-10a5a07d1673" xsi:nil="true"/>
  </documentManagement>
</p:properties>
</file>

<file path=customXml/itemProps1.xml><?xml version="1.0" encoding="utf-8"?>
<ds:datastoreItem xmlns:ds="http://schemas.openxmlformats.org/officeDocument/2006/customXml" ds:itemID="{90BF21E6-6EE7-4E72-A978-EB02352C1000}">
  <ds:schemaRefs>
    <ds:schemaRef ds:uri="http://schemas.microsoft.com/sharepoint/v3/contenttype/forms"/>
  </ds:schemaRefs>
</ds:datastoreItem>
</file>

<file path=customXml/itemProps2.xml><?xml version="1.0" encoding="utf-8"?>
<ds:datastoreItem xmlns:ds="http://schemas.openxmlformats.org/officeDocument/2006/customXml" ds:itemID="{64183112-DF71-4482-B5B5-5A1255C0C7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a8b738-2ca4-4ebe-bc19-d3c3819ff230"/>
    <ds:schemaRef ds:uri="f9f8c0ff-0f25-4589-ab89-10a5a07d16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0015C32-685F-4785-8D97-0A34AA85272F}">
  <ds:schemaRefs>
    <ds:schemaRef ds:uri="http://schemas.microsoft.com/office/2006/metadata/properties"/>
    <ds:schemaRef ds:uri="http://schemas.microsoft.com/office/infopath/2007/PartnerControls"/>
    <ds:schemaRef ds:uri="baa8b738-2ca4-4ebe-bc19-d3c3819ff230"/>
    <ds:schemaRef ds:uri="f9f8c0ff-0f25-4589-ab89-10a5a07d1673"/>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3</Words>
  <Characters>1272</Characters>
  <Application>Microsoft Office Word</Application>
  <DocSecurity>0</DocSecurity>
  <Lines>10</Lines>
  <Paragraphs>2</Paragraphs>
  <ScaleCrop>false</ScaleCrop>
  <Company/>
  <LinksUpToDate>false</LinksUpToDate>
  <CharactersWithSpaces>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temon, Carmen Elise</dc:creator>
  <cp:keywords/>
  <dc:description/>
  <cp:lastModifiedBy>Prestemon, Carmen Elise</cp:lastModifiedBy>
  <cp:revision>3</cp:revision>
  <dcterms:created xsi:type="dcterms:W3CDTF">2024-04-29T23:11:00Z</dcterms:created>
  <dcterms:modified xsi:type="dcterms:W3CDTF">2024-05-02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AD6783C7FF3844AB08762767105C6D</vt:lpwstr>
  </property>
  <property fmtid="{D5CDD505-2E9C-101B-9397-08002B2CF9AE}" pid="3" name="MediaServiceImageTags">
    <vt:lpwstr/>
  </property>
</Properties>
</file>